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43E178" w14:textId="77777777" w:rsidR="00691587" w:rsidRPr="00FE0CAC" w:rsidRDefault="00691587" w:rsidP="00691587">
      <w:pPr>
        <w:rPr>
          <w:sz w:val="16"/>
          <w:szCs w:val="16"/>
          <w:lang w:val="en-US"/>
        </w:rPr>
      </w:pPr>
    </w:p>
    <w:p w14:paraId="5B2D71EA" w14:textId="77777777" w:rsidR="00691587" w:rsidRPr="00FE0CAC" w:rsidRDefault="00691587" w:rsidP="00691587">
      <w:pPr>
        <w:rPr>
          <w:rFonts w:ascii="Arial" w:hAnsi="Arial" w:cs="Arial"/>
          <w:b/>
          <w:bCs/>
          <w:sz w:val="20"/>
          <w:szCs w:val="20"/>
          <w:lang w:val="en-US"/>
        </w:rPr>
      </w:pPr>
      <w:proofErr w:type="spellStart"/>
      <w:r w:rsidRPr="00FE0CAC">
        <w:rPr>
          <w:rFonts w:ascii="Arial" w:hAnsi="Arial" w:cs="Arial"/>
          <w:b/>
          <w:bCs/>
          <w:sz w:val="20"/>
          <w:szCs w:val="20"/>
          <w:lang w:val="en-US"/>
        </w:rPr>
        <w:t>eTable</w:t>
      </w:r>
      <w:proofErr w:type="spellEnd"/>
      <w:r w:rsidRPr="00FE0CAC">
        <w:rPr>
          <w:rFonts w:ascii="Arial" w:hAnsi="Arial" w:cs="Arial"/>
          <w:b/>
          <w:bCs/>
          <w:sz w:val="20"/>
          <w:szCs w:val="20"/>
          <w:lang w:val="en-US"/>
        </w:rPr>
        <w:t xml:space="preserve"> 3 : Homogeneity test comparing the variance between validation strategies according to regularization and sample size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480"/>
        <w:gridCol w:w="2342"/>
        <w:gridCol w:w="2342"/>
      </w:tblGrid>
      <w:tr w:rsidR="00691587" w:rsidRPr="00FE0CAC" w14:paraId="1729460C" w14:textId="77777777" w:rsidTr="00EA2F37">
        <w:trPr>
          <w:tblHeader/>
          <w:jc w:val="center"/>
        </w:trPr>
        <w:tc>
          <w:tcPr>
            <w:tcW w:w="24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7F61F" w14:textId="77777777" w:rsidR="00691587" w:rsidRPr="00FE0CAC" w:rsidRDefault="00691587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FE0CA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Regularization</w:t>
            </w:r>
            <w:proofErr w:type="spellEnd"/>
          </w:p>
        </w:tc>
        <w:tc>
          <w:tcPr>
            <w:tcW w:w="234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0A29F47B" w14:textId="77777777" w:rsidR="00691587" w:rsidRPr="00FE0CAC" w:rsidRDefault="00691587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FE0CA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ample</w:t>
            </w:r>
            <w:proofErr w:type="spellEnd"/>
            <w:r w:rsidRPr="00FE0CA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size</w:t>
            </w:r>
          </w:p>
        </w:tc>
        <w:tc>
          <w:tcPr>
            <w:tcW w:w="234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4D7D9" w14:textId="77777777" w:rsidR="00691587" w:rsidRPr="00FE0CAC" w:rsidRDefault="00691587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-value*</w:t>
            </w:r>
          </w:p>
        </w:tc>
      </w:tr>
      <w:tr w:rsidR="00691587" w:rsidRPr="00FE0CAC" w14:paraId="0DC132F6" w14:textId="77777777" w:rsidTr="00EA2F37">
        <w:trPr>
          <w:jc w:val="center"/>
        </w:trPr>
        <w:tc>
          <w:tcPr>
            <w:tcW w:w="2480" w:type="dxa"/>
            <w:vMerge w:val="restart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10644" w14:textId="77777777" w:rsidR="00691587" w:rsidRPr="00FE0CAC" w:rsidRDefault="00691587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Lasso</w:t>
            </w:r>
          </w:p>
        </w:tc>
        <w:tc>
          <w:tcPr>
            <w:tcW w:w="2342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</w:tcPr>
          <w:p w14:paraId="7C0A1240" w14:textId="77777777" w:rsidR="00691587" w:rsidRPr="00FE0CAC" w:rsidRDefault="00691587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342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B2041" w14:textId="77777777" w:rsidR="00691587" w:rsidRPr="00FE0CAC" w:rsidRDefault="00691587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.37e-54</w:t>
            </w:r>
          </w:p>
        </w:tc>
      </w:tr>
      <w:tr w:rsidR="00691587" w:rsidRPr="00FE0CAC" w14:paraId="132FC644" w14:textId="77777777" w:rsidTr="00EA2F37">
        <w:trPr>
          <w:jc w:val="center"/>
        </w:trPr>
        <w:tc>
          <w:tcPr>
            <w:tcW w:w="248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CB692" w14:textId="77777777" w:rsidR="00691587" w:rsidRPr="00FE0CAC" w:rsidRDefault="00691587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4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</w:tcPr>
          <w:p w14:paraId="1384E984" w14:textId="77777777" w:rsidR="00691587" w:rsidRPr="00FE0CAC" w:rsidRDefault="00691587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34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F24B3" w14:textId="77777777" w:rsidR="00691587" w:rsidRPr="00FE0CAC" w:rsidRDefault="00691587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.88e-43</w:t>
            </w:r>
          </w:p>
        </w:tc>
      </w:tr>
      <w:tr w:rsidR="00691587" w:rsidRPr="00FE0CAC" w14:paraId="3C32F8B6" w14:textId="77777777" w:rsidTr="00EA2F37">
        <w:trPr>
          <w:jc w:val="center"/>
        </w:trPr>
        <w:tc>
          <w:tcPr>
            <w:tcW w:w="248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5CD16" w14:textId="77777777" w:rsidR="00691587" w:rsidRPr="00FE0CAC" w:rsidRDefault="00691587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4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</w:tcPr>
          <w:p w14:paraId="6729892D" w14:textId="77777777" w:rsidR="00691587" w:rsidRPr="00FE0CAC" w:rsidRDefault="00691587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34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0686D" w14:textId="77777777" w:rsidR="00691587" w:rsidRPr="00FE0CAC" w:rsidRDefault="00691587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5.05e-43</w:t>
            </w:r>
          </w:p>
        </w:tc>
      </w:tr>
      <w:tr w:rsidR="00691587" w:rsidRPr="00FE0CAC" w14:paraId="5E2CAE68" w14:textId="77777777" w:rsidTr="00EA2F37">
        <w:trPr>
          <w:jc w:val="center"/>
        </w:trPr>
        <w:tc>
          <w:tcPr>
            <w:tcW w:w="248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C332A" w14:textId="77777777" w:rsidR="00691587" w:rsidRPr="00FE0CAC" w:rsidRDefault="00691587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4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</w:tcPr>
          <w:p w14:paraId="59C38BF4" w14:textId="77777777" w:rsidR="00691587" w:rsidRPr="00FE0CAC" w:rsidRDefault="00691587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234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CE43C" w14:textId="77777777" w:rsidR="00691587" w:rsidRPr="00FE0CAC" w:rsidRDefault="00691587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2.47e-25</w:t>
            </w:r>
          </w:p>
        </w:tc>
      </w:tr>
      <w:tr w:rsidR="00691587" w:rsidRPr="00FE0CAC" w14:paraId="7EFFE43D" w14:textId="77777777" w:rsidTr="00EA2F37">
        <w:trPr>
          <w:jc w:val="center"/>
        </w:trPr>
        <w:tc>
          <w:tcPr>
            <w:tcW w:w="2480" w:type="dxa"/>
            <w:vMerge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BB919" w14:textId="77777777" w:rsidR="00691587" w:rsidRPr="00FE0CAC" w:rsidRDefault="00691587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4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</w:tcPr>
          <w:p w14:paraId="6F68F4CE" w14:textId="77777777" w:rsidR="00691587" w:rsidRPr="00FE0CAC" w:rsidRDefault="00691587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234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48570" w14:textId="77777777" w:rsidR="00691587" w:rsidRPr="00FE0CAC" w:rsidRDefault="00691587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.22e-30</w:t>
            </w:r>
          </w:p>
        </w:tc>
      </w:tr>
      <w:tr w:rsidR="00691587" w:rsidRPr="00FE0CAC" w14:paraId="3B06A592" w14:textId="77777777" w:rsidTr="00EA2F37">
        <w:trPr>
          <w:jc w:val="center"/>
        </w:trPr>
        <w:tc>
          <w:tcPr>
            <w:tcW w:w="2480" w:type="dxa"/>
            <w:vMerge w:val="restar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3EE19" w14:textId="77777777" w:rsidR="00691587" w:rsidRPr="00FE0CAC" w:rsidRDefault="00691587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Enet</w:t>
            </w:r>
            <w:proofErr w:type="spellEnd"/>
          </w:p>
        </w:tc>
        <w:tc>
          <w:tcPr>
            <w:tcW w:w="234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</w:tcPr>
          <w:p w14:paraId="78320B52" w14:textId="77777777" w:rsidR="00691587" w:rsidRPr="00FE0CAC" w:rsidRDefault="00691587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34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94B9D" w14:textId="77777777" w:rsidR="00691587" w:rsidRPr="00FE0CAC" w:rsidRDefault="00691587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4.03e-45</w:t>
            </w:r>
          </w:p>
        </w:tc>
      </w:tr>
      <w:tr w:rsidR="00691587" w:rsidRPr="00FE0CAC" w14:paraId="5ECFE49D" w14:textId="77777777" w:rsidTr="00EA2F37">
        <w:trPr>
          <w:jc w:val="center"/>
        </w:trPr>
        <w:tc>
          <w:tcPr>
            <w:tcW w:w="248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A9C39" w14:textId="77777777" w:rsidR="00691587" w:rsidRPr="00FE0CAC" w:rsidRDefault="00691587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4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</w:tcPr>
          <w:p w14:paraId="7717E370" w14:textId="77777777" w:rsidR="00691587" w:rsidRPr="00FE0CAC" w:rsidRDefault="00691587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34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D2A62" w14:textId="77777777" w:rsidR="00691587" w:rsidRPr="00FE0CAC" w:rsidRDefault="00691587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9.66e-35</w:t>
            </w:r>
          </w:p>
        </w:tc>
      </w:tr>
      <w:tr w:rsidR="00691587" w:rsidRPr="00FE0CAC" w14:paraId="148E88F0" w14:textId="77777777" w:rsidTr="00EA2F37">
        <w:trPr>
          <w:jc w:val="center"/>
        </w:trPr>
        <w:tc>
          <w:tcPr>
            <w:tcW w:w="248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25444" w14:textId="77777777" w:rsidR="00691587" w:rsidRPr="00FE0CAC" w:rsidRDefault="00691587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4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</w:tcPr>
          <w:p w14:paraId="6AE7B0DB" w14:textId="77777777" w:rsidR="00691587" w:rsidRPr="00FE0CAC" w:rsidRDefault="00691587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34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8C0F0" w14:textId="77777777" w:rsidR="00691587" w:rsidRPr="00FE0CAC" w:rsidRDefault="00691587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5.19e-37</w:t>
            </w:r>
          </w:p>
        </w:tc>
      </w:tr>
      <w:tr w:rsidR="00691587" w:rsidRPr="00FE0CAC" w14:paraId="4597AA90" w14:textId="77777777" w:rsidTr="00EA2F37">
        <w:trPr>
          <w:jc w:val="center"/>
        </w:trPr>
        <w:tc>
          <w:tcPr>
            <w:tcW w:w="248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8192F" w14:textId="77777777" w:rsidR="00691587" w:rsidRPr="00FE0CAC" w:rsidRDefault="00691587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4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</w:tcPr>
          <w:p w14:paraId="0C5AEA2F" w14:textId="77777777" w:rsidR="00691587" w:rsidRPr="00FE0CAC" w:rsidRDefault="00691587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234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6B2D7" w14:textId="77777777" w:rsidR="00691587" w:rsidRPr="00FE0CAC" w:rsidRDefault="00691587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7.67e-24</w:t>
            </w:r>
          </w:p>
        </w:tc>
      </w:tr>
      <w:tr w:rsidR="00691587" w:rsidRPr="00FE0CAC" w14:paraId="234FEFAA" w14:textId="77777777" w:rsidTr="00EA2F37">
        <w:trPr>
          <w:jc w:val="center"/>
        </w:trPr>
        <w:tc>
          <w:tcPr>
            <w:tcW w:w="2480" w:type="dxa"/>
            <w:vMerge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72296" w14:textId="77777777" w:rsidR="00691587" w:rsidRPr="00FE0CAC" w:rsidRDefault="00691587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4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</w:tcPr>
          <w:p w14:paraId="0376D140" w14:textId="77777777" w:rsidR="00691587" w:rsidRPr="00FE0CAC" w:rsidRDefault="00691587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234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6484A" w14:textId="77777777" w:rsidR="00691587" w:rsidRPr="00FE0CAC" w:rsidRDefault="00691587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5.76e-31</w:t>
            </w:r>
          </w:p>
        </w:tc>
      </w:tr>
      <w:tr w:rsidR="00691587" w:rsidRPr="00FE0CAC" w14:paraId="7ECD5187" w14:textId="77777777" w:rsidTr="00EA2F37">
        <w:trPr>
          <w:jc w:val="center"/>
        </w:trPr>
        <w:tc>
          <w:tcPr>
            <w:tcW w:w="2480" w:type="dxa"/>
            <w:vMerge w:val="restar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A09C0" w14:textId="77777777" w:rsidR="00691587" w:rsidRPr="00FE0CAC" w:rsidRDefault="00691587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Ridge</w:t>
            </w:r>
          </w:p>
        </w:tc>
        <w:tc>
          <w:tcPr>
            <w:tcW w:w="234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</w:tcPr>
          <w:p w14:paraId="3244ED6F" w14:textId="77777777" w:rsidR="00691587" w:rsidRPr="00FE0CAC" w:rsidRDefault="00691587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34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57745" w14:textId="77777777" w:rsidR="00691587" w:rsidRPr="00FE0CAC" w:rsidRDefault="00691587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6.62e-52</w:t>
            </w:r>
          </w:p>
        </w:tc>
      </w:tr>
      <w:tr w:rsidR="00691587" w:rsidRPr="00FE0CAC" w14:paraId="3CD87126" w14:textId="77777777" w:rsidTr="00EA2F37">
        <w:trPr>
          <w:jc w:val="center"/>
        </w:trPr>
        <w:tc>
          <w:tcPr>
            <w:tcW w:w="248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DA27A" w14:textId="77777777" w:rsidR="00691587" w:rsidRPr="00FE0CAC" w:rsidRDefault="00691587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4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</w:tcPr>
          <w:p w14:paraId="770EF4AA" w14:textId="77777777" w:rsidR="00691587" w:rsidRPr="00FE0CAC" w:rsidRDefault="00691587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34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D0F81" w14:textId="77777777" w:rsidR="00691587" w:rsidRPr="00FE0CAC" w:rsidRDefault="00691587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.73e-43</w:t>
            </w:r>
          </w:p>
        </w:tc>
      </w:tr>
      <w:tr w:rsidR="00691587" w:rsidRPr="00FE0CAC" w14:paraId="1F9E978B" w14:textId="77777777" w:rsidTr="00EA2F37">
        <w:trPr>
          <w:jc w:val="center"/>
        </w:trPr>
        <w:tc>
          <w:tcPr>
            <w:tcW w:w="248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99BDD" w14:textId="77777777" w:rsidR="00691587" w:rsidRPr="00FE0CAC" w:rsidRDefault="00691587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4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</w:tcPr>
          <w:p w14:paraId="125D5E0E" w14:textId="77777777" w:rsidR="00691587" w:rsidRPr="00FE0CAC" w:rsidRDefault="00691587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34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E00BA" w14:textId="77777777" w:rsidR="00691587" w:rsidRPr="00FE0CAC" w:rsidRDefault="00691587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7.79e-38</w:t>
            </w:r>
          </w:p>
        </w:tc>
      </w:tr>
      <w:tr w:rsidR="00691587" w:rsidRPr="00FE0CAC" w14:paraId="5326A9A2" w14:textId="77777777" w:rsidTr="00EA2F37">
        <w:trPr>
          <w:jc w:val="center"/>
        </w:trPr>
        <w:tc>
          <w:tcPr>
            <w:tcW w:w="248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87D46" w14:textId="77777777" w:rsidR="00691587" w:rsidRPr="00FE0CAC" w:rsidRDefault="00691587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4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</w:tcPr>
          <w:p w14:paraId="065AAEBD" w14:textId="77777777" w:rsidR="00691587" w:rsidRPr="00FE0CAC" w:rsidRDefault="00691587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234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E4700" w14:textId="77777777" w:rsidR="00691587" w:rsidRPr="00FE0CAC" w:rsidRDefault="00691587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2.75e-34</w:t>
            </w:r>
          </w:p>
        </w:tc>
      </w:tr>
      <w:tr w:rsidR="00691587" w:rsidRPr="00FE0CAC" w14:paraId="65C93AD7" w14:textId="77777777" w:rsidTr="00EA2F37">
        <w:trPr>
          <w:jc w:val="center"/>
        </w:trPr>
        <w:tc>
          <w:tcPr>
            <w:tcW w:w="2480" w:type="dxa"/>
            <w:vMerge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69581" w14:textId="77777777" w:rsidR="00691587" w:rsidRPr="00FE0CAC" w:rsidRDefault="00691587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42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67E22DAF" w14:textId="77777777" w:rsidR="00691587" w:rsidRPr="00FE0CAC" w:rsidRDefault="00691587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2342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F78C6" w14:textId="77777777" w:rsidR="00691587" w:rsidRPr="00FE0CAC" w:rsidRDefault="00691587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4.25e-48</w:t>
            </w:r>
          </w:p>
        </w:tc>
      </w:tr>
    </w:tbl>
    <w:p w14:paraId="73E32E22" w14:textId="77777777" w:rsidR="00691587" w:rsidRPr="00FE0CAC" w:rsidRDefault="00691587" w:rsidP="00691587">
      <w:pPr>
        <w:pStyle w:val="Paragraphedeliste"/>
        <w:rPr>
          <w:rFonts w:ascii="Arial" w:hAnsi="Arial" w:cs="Arial"/>
          <w:sz w:val="16"/>
          <w:szCs w:val="16"/>
          <w:lang w:val="en-US"/>
        </w:rPr>
      </w:pPr>
      <w:r w:rsidRPr="00FE0CAC">
        <w:rPr>
          <w:rFonts w:ascii="Arial" w:hAnsi="Arial" w:cs="Arial"/>
          <w:sz w:val="16"/>
          <w:szCs w:val="16"/>
          <w:lang w:val="en-US"/>
        </w:rPr>
        <w:t>*Homogeneity test of variance using Bartlett test</w:t>
      </w:r>
    </w:p>
    <w:p w14:paraId="6D6DBAFF" w14:textId="77777777" w:rsidR="00691587" w:rsidRPr="00FE0CAC" w:rsidRDefault="00691587" w:rsidP="00691587">
      <w:pPr>
        <w:rPr>
          <w:lang w:val="en-US"/>
        </w:rPr>
      </w:pPr>
    </w:p>
    <w:p w14:paraId="11F8B5F5" w14:textId="77777777" w:rsidR="00AB3E6E" w:rsidRPr="00691587" w:rsidRDefault="00AB3E6E">
      <w:pPr>
        <w:rPr>
          <w:lang w:val="en-US"/>
        </w:rPr>
      </w:pPr>
    </w:p>
    <w:sectPr w:rsidR="00AB3E6E" w:rsidRPr="006915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E6E"/>
    <w:rsid w:val="00157E02"/>
    <w:rsid w:val="00691587"/>
    <w:rsid w:val="00AB3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A27216D-66DE-42EB-93A4-591546ECE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587"/>
    <w:pPr>
      <w:spacing w:line="259" w:lineRule="auto"/>
    </w:pPr>
    <w:rPr>
      <w:kern w:val="0"/>
      <w:sz w:val="22"/>
      <w:szCs w:val="22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AB3E6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B3E6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B3E6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B3E6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B3E6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B3E6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B3E6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B3E6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B3E6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B3E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B3E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B3E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B3E6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B3E6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B3E6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B3E6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B3E6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B3E6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B3E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AB3E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B3E6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AB3E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B3E6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AB3E6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B3E6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AB3E6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B3E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B3E6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B3E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82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DUBRAY-VAUTRIN</dc:creator>
  <cp:keywords/>
  <dc:description/>
  <cp:lastModifiedBy>Antoine DUBRAY-VAUTRIN</cp:lastModifiedBy>
  <cp:revision>2</cp:revision>
  <dcterms:created xsi:type="dcterms:W3CDTF">2025-07-18T10:08:00Z</dcterms:created>
  <dcterms:modified xsi:type="dcterms:W3CDTF">2025-07-18T10:08:00Z</dcterms:modified>
</cp:coreProperties>
</file>